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firstLine="482"/>
        <w:jc w:val="both"/>
        <w:rPr>
          <w:bCs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3 Fi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g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. Phenotypic analysis of </w:t>
      </w:r>
      <w:r>
        <w:rPr>
          <w:rFonts w:eastAsia="宋体" w:cs="Times New Roman" w:ascii="Times New Roman" w:hAnsi="Times New Roman"/>
          <w:b/>
          <w:iCs/>
          <w:kern w:val="2"/>
          <w:sz w:val="24"/>
          <w:szCs w:val="24"/>
          <w:lang w:val="en-US" w:eastAsia="zh-CN" w:bidi="ar"/>
        </w:rPr>
        <w:t>IL4I1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-silencing in BMDMs.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 BMDMs were transfected with an siRNA that targeted IL4I1 or a scrambled siRNA for 24 h and then treated with LPS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(100 ng/mL) 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for 24 h. Expression of CD80, CD86, and MHC II in </w:t>
      </w:r>
      <w:r>
        <w:rPr>
          <w:rFonts w:eastAsia="宋体" w:cs="Times New Roman" w:ascii="Times New Roman" w:hAnsi="Times New Roman"/>
          <w:bCs/>
          <w:iCs/>
          <w:kern w:val="2"/>
          <w:sz w:val="24"/>
          <w:szCs w:val="24"/>
          <w:lang w:val="en-US" w:eastAsia="zh-CN" w:bidi="ar"/>
        </w:rPr>
        <w:t>IL4I1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-silenced BMDMs or controls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were determined by flow cytometry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, and CD11b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F4/80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 xml:space="preserve"> cells were gated among total cells, and were then analyzed for the expression of CD80, CD86, and MHC II;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results are representative of three independent experiments.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5-11-07T03:57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